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970" w:rsidRPr="00352C05" w:rsidRDefault="00C10BC9" w:rsidP="00352C05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</w:t>
      </w:r>
      <w:r w:rsidR="00474693">
        <w:rPr>
          <w:rFonts w:ascii="Arial" w:hAnsi="Arial" w:cs="Arial"/>
          <w:b/>
          <w:sz w:val="24"/>
          <w:szCs w:val="24"/>
        </w:rPr>
        <w:t>ry</w:t>
      </w:r>
      <w:r w:rsidR="00EC254C" w:rsidRPr="00A13FBA">
        <w:rPr>
          <w:rFonts w:ascii="Arial" w:hAnsi="Arial" w:cs="Arial"/>
          <w:b/>
          <w:sz w:val="24"/>
          <w:szCs w:val="24"/>
        </w:rPr>
        <w:t xml:space="preserve"> </w:t>
      </w:r>
      <w:r w:rsidR="00474693">
        <w:rPr>
          <w:rFonts w:ascii="Arial" w:hAnsi="Arial" w:cs="Arial"/>
          <w:b/>
          <w:sz w:val="24"/>
          <w:szCs w:val="24"/>
        </w:rPr>
        <w:t>M</w:t>
      </w:r>
      <w:bookmarkStart w:id="0" w:name="_GoBack"/>
      <w:bookmarkEnd w:id="0"/>
      <w:r w:rsidR="00176626" w:rsidRPr="00A13FBA">
        <w:rPr>
          <w:rFonts w:ascii="Arial" w:hAnsi="Arial" w:cs="Arial"/>
          <w:b/>
          <w:sz w:val="24"/>
          <w:szCs w:val="24"/>
        </w:rPr>
        <w:t>aterial</w:t>
      </w:r>
      <w:r w:rsidR="000B45E8">
        <w:rPr>
          <w:rFonts w:ascii="Arial" w:hAnsi="Arial" w:cs="Arial"/>
          <w:b/>
          <w:sz w:val="24"/>
          <w:szCs w:val="24"/>
        </w:rPr>
        <w:t>s</w:t>
      </w:r>
    </w:p>
    <w:p w:rsidR="00A13FBA" w:rsidRPr="00A13FBA" w:rsidRDefault="000B794F" w:rsidP="000B794F">
      <w:pPr>
        <w:spacing w:after="0" w:line="240" w:lineRule="auto"/>
        <w:rPr>
          <w:rStyle w:val="Hyperlink"/>
          <w:rFonts w:ascii="Arial" w:hAnsi="Arial" w:cs="Arial"/>
          <w:b/>
          <w:color w:val="auto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1</w:t>
      </w:r>
      <w:r w:rsidR="00BD515D">
        <w:rPr>
          <w:rFonts w:ascii="Arial" w:hAnsi="Arial" w:cs="Arial"/>
          <w:b/>
          <w:sz w:val="24"/>
          <w:szCs w:val="24"/>
        </w:rPr>
        <w:t xml:space="preserve">. </w:t>
      </w:r>
      <w:r w:rsidR="00A13FBA" w:rsidRPr="00A13FBA">
        <w:rPr>
          <w:rFonts w:ascii="Arial" w:hAnsi="Arial" w:cs="Arial"/>
          <w:b/>
          <w:sz w:val="24"/>
          <w:szCs w:val="24"/>
        </w:rPr>
        <w:t>HIPK2 isoforms:</w:t>
      </w:r>
    </w:p>
    <w:p w:rsidR="00A13FBA" w:rsidRPr="0030345B" w:rsidRDefault="00176626" w:rsidP="000B794F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30345B">
        <w:rPr>
          <w:rFonts w:ascii="Arial" w:hAnsi="Arial" w:cs="Arial"/>
          <w:b/>
          <w:bCs/>
          <w:sz w:val="24"/>
          <w:szCs w:val="24"/>
        </w:rPr>
        <w:t>HIPK2 Isoform 1</w:t>
      </w:r>
      <w:r w:rsidR="00A13FBA" w:rsidRPr="0030345B">
        <w:rPr>
          <w:rFonts w:ascii="Arial" w:hAnsi="Arial" w:cs="Arial"/>
          <w:b/>
          <w:bCs/>
          <w:sz w:val="24"/>
          <w:szCs w:val="24"/>
        </w:rPr>
        <w:t xml:space="preserve">: </w:t>
      </w:r>
      <w:hyperlink r:id="rId7" w:history="1">
        <w:r w:rsidRPr="0030345B">
          <w:rPr>
            <w:rStyle w:val="Hyperlink"/>
            <w:rFonts w:ascii="Arial" w:hAnsi="Arial" w:cs="Arial"/>
            <w:bCs/>
            <w:color w:val="auto"/>
            <w:sz w:val="24"/>
            <w:szCs w:val="24"/>
            <w:u w:val="none"/>
          </w:rPr>
          <w:t>NP_073577.3</w:t>
        </w:r>
      </w:hyperlink>
      <w:r w:rsidR="00A13FBA" w:rsidRPr="0030345B">
        <w:rPr>
          <w:rStyle w:val="Hyperlink"/>
          <w:rFonts w:ascii="Arial" w:hAnsi="Arial" w:cs="Arial"/>
          <w:bCs/>
          <w:color w:val="auto"/>
          <w:sz w:val="24"/>
          <w:szCs w:val="24"/>
          <w:u w:val="none"/>
        </w:rPr>
        <w:t xml:space="preserve">; </w:t>
      </w:r>
      <w:r w:rsidRPr="0030345B">
        <w:rPr>
          <w:rFonts w:ascii="Arial" w:hAnsi="Arial" w:cs="Arial"/>
          <w:bCs/>
          <w:sz w:val="24"/>
          <w:szCs w:val="24"/>
        </w:rPr>
        <w:t>NM_022740.5</w:t>
      </w:r>
      <w:r w:rsidR="00A13FBA" w:rsidRPr="0030345B">
        <w:rPr>
          <w:rFonts w:ascii="Arial" w:hAnsi="Arial" w:cs="Arial"/>
          <w:bCs/>
          <w:sz w:val="24"/>
          <w:szCs w:val="24"/>
        </w:rPr>
        <w:t xml:space="preserve">; </w:t>
      </w:r>
      <w:r w:rsidRPr="0030345B">
        <w:rPr>
          <w:rFonts w:ascii="Arial" w:eastAsia="Times New Roman" w:hAnsi="Arial" w:cs="Arial"/>
          <w:sz w:val="24"/>
          <w:szCs w:val="24"/>
          <w:lang w:eastAsia="ja-JP"/>
        </w:rPr>
        <w:t>Length: 1198 aa</w:t>
      </w:r>
      <w:r w:rsidR="00A13FBA" w:rsidRPr="0030345B">
        <w:rPr>
          <w:rFonts w:ascii="Arial" w:eastAsia="Times New Roman" w:hAnsi="Arial" w:cs="Arial"/>
          <w:sz w:val="24"/>
          <w:szCs w:val="24"/>
          <w:lang w:eastAsia="ja-JP"/>
        </w:rPr>
        <w:t>.</w:t>
      </w:r>
      <w:r w:rsidRPr="0030345B">
        <w:rPr>
          <w:rFonts w:ascii="Arial" w:eastAsia="Times New Roman" w:hAnsi="Arial" w:cs="Arial"/>
          <w:b/>
          <w:sz w:val="24"/>
          <w:szCs w:val="24"/>
          <w:lang w:eastAsia="ja-JP"/>
        </w:rPr>
        <w:t xml:space="preserve">    </w:t>
      </w:r>
    </w:p>
    <w:p w:rsidR="00A13FBA" w:rsidRPr="0030345B" w:rsidRDefault="00176626" w:rsidP="000B794F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30345B">
        <w:rPr>
          <w:rFonts w:ascii="Arial" w:hAnsi="Arial" w:cs="Arial"/>
          <w:b/>
          <w:bCs/>
          <w:sz w:val="24"/>
          <w:szCs w:val="24"/>
        </w:rPr>
        <w:t>HIPK2 I</w:t>
      </w:r>
      <w:r w:rsidR="00A13FBA" w:rsidRPr="0030345B">
        <w:rPr>
          <w:rFonts w:ascii="Arial" w:hAnsi="Arial" w:cs="Arial"/>
          <w:b/>
          <w:bCs/>
          <w:sz w:val="24"/>
          <w:szCs w:val="24"/>
        </w:rPr>
        <w:t xml:space="preserve">soform 2: </w:t>
      </w:r>
      <w:hyperlink r:id="rId8" w:history="1">
        <w:r w:rsidRPr="0030345B">
          <w:rPr>
            <w:rStyle w:val="Hyperlink"/>
            <w:rFonts w:ascii="Arial" w:hAnsi="Arial" w:cs="Arial"/>
            <w:bCs/>
            <w:color w:val="auto"/>
            <w:sz w:val="24"/>
            <w:szCs w:val="24"/>
            <w:u w:val="none"/>
          </w:rPr>
          <w:t>NP_001106710.1</w:t>
        </w:r>
      </w:hyperlink>
      <w:r w:rsidR="00A13FBA" w:rsidRPr="0030345B">
        <w:rPr>
          <w:rStyle w:val="Hyperlink"/>
          <w:rFonts w:ascii="Arial" w:hAnsi="Arial" w:cs="Arial"/>
          <w:bCs/>
          <w:color w:val="auto"/>
          <w:sz w:val="24"/>
          <w:szCs w:val="24"/>
          <w:u w:val="none"/>
        </w:rPr>
        <w:t>;</w:t>
      </w:r>
      <w:r w:rsidRPr="0030345B">
        <w:rPr>
          <w:rStyle w:val="Hyperlink"/>
          <w:rFonts w:ascii="Arial" w:hAnsi="Arial" w:cs="Arial"/>
          <w:bCs/>
          <w:color w:val="auto"/>
          <w:sz w:val="24"/>
          <w:szCs w:val="24"/>
          <w:u w:val="none"/>
        </w:rPr>
        <w:t xml:space="preserve"> NM_001113239.3</w:t>
      </w:r>
      <w:r w:rsidR="00A13FBA" w:rsidRPr="0030345B">
        <w:rPr>
          <w:rStyle w:val="Hyperlink"/>
          <w:rFonts w:ascii="Arial" w:hAnsi="Arial" w:cs="Arial"/>
          <w:bCs/>
          <w:color w:val="auto"/>
          <w:sz w:val="24"/>
          <w:szCs w:val="24"/>
          <w:u w:val="none"/>
        </w:rPr>
        <w:t xml:space="preserve">; </w:t>
      </w:r>
      <w:r w:rsidRPr="0030345B">
        <w:rPr>
          <w:rFonts w:ascii="Arial" w:eastAsia="Times New Roman" w:hAnsi="Arial" w:cs="Arial"/>
          <w:sz w:val="24"/>
          <w:szCs w:val="24"/>
          <w:lang w:eastAsia="ja-JP"/>
        </w:rPr>
        <w:t>Length: 1171 aa</w:t>
      </w:r>
      <w:r w:rsidR="00A13FBA" w:rsidRPr="0030345B">
        <w:rPr>
          <w:rFonts w:ascii="Arial" w:eastAsia="Times New Roman" w:hAnsi="Arial" w:cs="Arial"/>
          <w:sz w:val="24"/>
          <w:szCs w:val="24"/>
          <w:lang w:eastAsia="ja-JP"/>
        </w:rPr>
        <w:t>.</w:t>
      </w:r>
    </w:p>
    <w:p w:rsidR="00454519" w:rsidRPr="0030345B" w:rsidRDefault="00454519" w:rsidP="000B794F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30345B">
        <w:rPr>
          <w:rFonts w:ascii="Arial" w:hAnsi="Arial" w:cs="Arial"/>
          <w:b/>
          <w:bCs/>
          <w:sz w:val="24"/>
          <w:szCs w:val="24"/>
        </w:rPr>
        <w:t xml:space="preserve">HIPK2 Isoform 3: </w:t>
      </w:r>
      <w:r w:rsidRPr="0030345B">
        <w:rPr>
          <w:rFonts w:ascii="Arial" w:eastAsia="Times New Roman" w:hAnsi="Arial" w:cs="Arial"/>
          <w:sz w:val="24"/>
          <w:szCs w:val="24"/>
          <w:lang w:eastAsia="ja-JP"/>
        </w:rPr>
        <w:t>Length: 1018 aa.</w:t>
      </w:r>
    </w:p>
    <w:p w:rsidR="000B794F" w:rsidRPr="0030345B" w:rsidRDefault="00176626" w:rsidP="000B794F">
      <w:pPr>
        <w:pStyle w:val="Heading1"/>
        <w:numPr>
          <w:ilvl w:val="0"/>
          <w:numId w:val="3"/>
        </w:numPr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sz w:val="24"/>
          <w:szCs w:val="24"/>
        </w:rPr>
      </w:pPr>
      <w:r w:rsidRPr="0030345B">
        <w:rPr>
          <w:rFonts w:ascii="Arial" w:hAnsi="Arial" w:cs="Arial"/>
          <w:sz w:val="24"/>
          <w:szCs w:val="24"/>
        </w:rPr>
        <w:t>HIPK2 alternatively spliced</w:t>
      </w:r>
      <w:r w:rsidR="00A13FBA" w:rsidRPr="0030345B">
        <w:rPr>
          <w:rFonts w:ascii="Arial" w:hAnsi="Arial" w:cs="Arial"/>
          <w:sz w:val="24"/>
          <w:szCs w:val="24"/>
        </w:rPr>
        <w:t xml:space="preserve">: </w:t>
      </w:r>
      <w:r w:rsidRPr="0030345B">
        <w:rPr>
          <w:rFonts w:ascii="Arial" w:hAnsi="Arial" w:cs="Arial"/>
          <w:b w:val="0"/>
          <w:sz w:val="24"/>
          <w:szCs w:val="24"/>
        </w:rPr>
        <w:t>AF207702.1</w:t>
      </w:r>
      <w:r w:rsidR="00A13FBA" w:rsidRPr="0030345B">
        <w:rPr>
          <w:rFonts w:ascii="Arial" w:hAnsi="Arial" w:cs="Arial"/>
          <w:b w:val="0"/>
          <w:sz w:val="24"/>
          <w:szCs w:val="24"/>
        </w:rPr>
        <w:t>;</w:t>
      </w:r>
      <w:r w:rsidRPr="0030345B">
        <w:rPr>
          <w:rFonts w:ascii="Arial" w:hAnsi="Arial" w:cs="Arial"/>
          <w:b w:val="0"/>
          <w:sz w:val="24"/>
          <w:szCs w:val="24"/>
        </w:rPr>
        <w:t xml:space="preserve"> </w:t>
      </w:r>
      <w:r w:rsidRPr="0030345B">
        <w:rPr>
          <w:rStyle w:val="sequence-field-header"/>
          <w:rFonts w:ascii="Arial" w:hAnsi="Arial" w:cs="Arial"/>
          <w:b w:val="0"/>
          <w:sz w:val="24"/>
          <w:szCs w:val="24"/>
        </w:rPr>
        <w:t xml:space="preserve">Length: </w:t>
      </w:r>
      <w:r w:rsidR="004A2723" w:rsidRPr="0030345B">
        <w:rPr>
          <w:rFonts w:ascii="Arial" w:hAnsi="Arial" w:cs="Arial"/>
          <w:b w:val="0"/>
          <w:sz w:val="24"/>
          <w:szCs w:val="24"/>
        </w:rPr>
        <w:t>911</w:t>
      </w:r>
      <w:r w:rsidRPr="0030345B">
        <w:rPr>
          <w:rFonts w:ascii="Arial" w:hAnsi="Arial" w:cs="Arial"/>
          <w:b w:val="0"/>
          <w:sz w:val="24"/>
          <w:szCs w:val="24"/>
        </w:rPr>
        <w:t xml:space="preserve"> aa</w:t>
      </w:r>
      <w:r w:rsidR="00A13FBA" w:rsidRPr="0030345B">
        <w:rPr>
          <w:rFonts w:ascii="Arial" w:hAnsi="Arial" w:cs="Arial"/>
          <w:b w:val="0"/>
          <w:sz w:val="24"/>
          <w:szCs w:val="24"/>
        </w:rPr>
        <w:t>.</w:t>
      </w:r>
    </w:p>
    <w:p w:rsidR="000B794F" w:rsidRDefault="000B794F" w:rsidP="000B794F">
      <w:pPr>
        <w:pStyle w:val="Heading1"/>
        <w:shd w:val="clear" w:color="auto" w:fill="FFFFFF"/>
        <w:spacing w:before="0" w:beforeAutospacing="0" w:after="0" w:afterAutospacing="0"/>
        <w:ind w:left="360"/>
        <w:jc w:val="both"/>
        <w:rPr>
          <w:rFonts w:ascii="Arial" w:hAnsi="Arial" w:cs="Arial"/>
          <w:sz w:val="24"/>
          <w:szCs w:val="24"/>
        </w:rPr>
      </w:pPr>
    </w:p>
    <w:p w:rsidR="000B794F" w:rsidRPr="000B794F" w:rsidRDefault="000B794F" w:rsidP="000B794F">
      <w:pPr>
        <w:pStyle w:val="Heading1"/>
        <w:shd w:val="clear" w:color="auto" w:fill="FFFFFF"/>
        <w:spacing w:before="0" w:beforeAutospacing="0" w:after="0" w:afterAutospacing="0"/>
        <w:ind w:left="360"/>
        <w:jc w:val="both"/>
        <w:rPr>
          <w:rFonts w:ascii="Arial" w:hAnsi="Arial" w:cs="Arial"/>
          <w:sz w:val="24"/>
          <w:szCs w:val="24"/>
        </w:rPr>
      </w:pPr>
    </w:p>
    <w:p w:rsidR="00176626" w:rsidRDefault="000B794F" w:rsidP="000B794F">
      <w:pPr>
        <w:pStyle w:val="Heading1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sz w:val="24"/>
        </w:rPr>
      </w:pPr>
      <w:r w:rsidRPr="000B794F">
        <w:rPr>
          <w:rFonts w:ascii="Arial" w:hAnsi="Arial" w:cs="Arial"/>
          <w:sz w:val="24"/>
        </w:rPr>
        <w:t>2</w:t>
      </w:r>
      <w:r w:rsidR="00BD515D" w:rsidRPr="000B794F">
        <w:rPr>
          <w:rFonts w:ascii="Arial" w:hAnsi="Arial" w:cs="Arial"/>
          <w:sz w:val="24"/>
        </w:rPr>
        <w:t xml:space="preserve">. </w:t>
      </w:r>
      <w:r w:rsidR="00176626" w:rsidRPr="000B794F">
        <w:rPr>
          <w:rFonts w:ascii="Arial" w:hAnsi="Arial" w:cs="Arial"/>
          <w:sz w:val="24"/>
        </w:rPr>
        <w:t>H</w:t>
      </w:r>
      <w:r w:rsidR="00BD515D" w:rsidRPr="000B794F">
        <w:rPr>
          <w:rFonts w:ascii="Arial" w:hAnsi="Arial" w:cs="Arial"/>
          <w:sz w:val="24"/>
        </w:rPr>
        <w:t>IPK2 i</w:t>
      </w:r>
      <w:r w:rsidR="00176626" w:rsidRPr="000B794F">
        <w:rPr>
          <w:rFonts w:ascii="Arial" w:hAnsi="Arial" w:cs="Arial"/>
          <w:sz w:val="24"/>
        </w:rPr>
        <w:t xml:space="preserve">soform </w:t>
      </w:r>
      <w:r w:rsidR="004F7551" w:rsidRPr="000B794F">
        <w:rPr>
          <w:rFonts w:ascii="Arial" w:hAnsi="Arial" w:cs="Arial"/>
          <w:sz w:val="24"/>
        </w:rPr>
        <w:t>3</w:t>
      </w:r>
      <w:r w:rsidR="00176626" w:rsidRPr="000B794F">
        <w:rPr>
          <w:rFonts w:ascii="Arial" w:hAnsi="Arial" w:cs="Arial"/>
          <w:sz w:val="24"/>
        </w:rPr>
        <w:t xml:space="preserve"> sequence</w:t>
      </w:r>
      <w:r w:rsidR="00E954A7" w:rsidRPr="000B794F">
        <w:rPr>
          <w:rFonts w:ascii="Arial" w:hAnsi="Arial" w:cs="Arial"/>
          <w:sz w:val="24"/>
        </w:rPr>
        <w:t xml:space="preserve"> (</w:t>
      </w:r>
      <w:r w:rsidR="00E954A7" w:rsidRPr="000B794F">
        <w:rPr>
          <w:rFonts w:ascii="Arial" w:hAnsi="Arial" w:cs="Arial"/>
          <w:sz w:val="24"/>
          <w:szCs w:val="24"/>
        </w:rPr>
        <w:t>Length: 1018</w:t>
      </w:r>
      <w:r w:rsidR="005C6A9F" w:rsidRPr="000B794F">
        <w:rPr>
          <w:rFonts w:ascii="Arial" w:hAnsi="Arial" w:cs="Arial"/>
          <w:sz w:val="24"/>
          <w:szCs w:val="24"/>
        </w:rPr>
        <w:t xml:space="preserve"> aa</w:t>
      </w:r>
      <w:r w:rsidR="00E954A7" w:rsidRPr="000B794F">
        <w:rPr>
          <w:rFonts w:ascii="Arial" w:hAnsi="Arial" w:cs="Arial"/>
          <w:sz w:val="24"/>
        </w:rPr>
        <w:t>)</w:t>
      </w:r>
    </w:p>
    <w:p w:rsidR="000B794F" w:rsidRPr="000B794F" w:rsidRDefault="000B794F" w:rsidP="000B794F">
      <w:pPr>
        <w:pStyle w:val="Heading1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"/>
        <w:gridCol w:w="7637"/>
      </w:tblGrid>
      <w:tr w:rsidR="00D63C3B" w:rsidRPr="00D63C3B" w:rsidTr="002C405D">
        <w:trPr>
          <w:tblCellSpacing w:w="15" w:type="dxa"/>
        </w:trPr>
        <w:tc>
          <w:tcPr>
            <w:tcW w:w="0" w:type="auto"/>
            <w:vAlign w:val="center"/>
            <w:hideMark/>
          </w:tcPr>
          <w:p w:rsidR="002D51F6" w:rsidRPr="00D63C3B" w:rsidRDefault="002D51F6" w:rsidP="002C40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2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4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8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4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8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30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0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36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2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42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4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48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6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54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8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0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0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6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2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72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4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78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6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84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8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90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30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96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32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02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34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08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36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14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38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20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40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126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42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32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44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38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46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44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48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50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50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56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52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62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54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68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56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74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58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80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0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86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2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92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4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98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6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04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8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10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70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16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72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22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74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28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76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34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78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40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80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46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82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52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84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58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86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64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88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70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90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76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92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82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94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88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96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294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98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3001</w:t>
            </w:r>
            <w:r w:rsidRPr="00D63C3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001</w:t>
            </w:r>
          </w:p>
        </w:tc>
        <w:tc>
          <w:tcPr>
            <w:tcW w:w="0" w:type="auto"/>
            <w:vAlign w:val="center"/>
            <w:hideMark/>
          </w:tcPr>
          <w:p w:rsidR="002D51F6" w:rsidRPr="00D63C3B" w:rsidRDefault="002D51F6" w:rsidP="002C40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lastRenderedPageBreak/>
              <w:t>ATGGCCCCCGTGTAC GAAGGTATGGCCTCA CATGTGCAAGTTTTC TCCCCTCACACCCTT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M  A  P  V  Y   E  G  M  A  S   H  V  Q  V  F   S  P  H  T  L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CAATCAAGTGCCTTC TGTAGTGTGAAGAAA CTGAAAATAGAGCCG AGTTCCAACTGGGAC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Q  S  S  A  F   C  S  V  K  K   L  K  I  E  P   S  S  N  W  D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ATGACTGGGTACGGC TCCCACAGCAAAGTG TATAGCCAGAGCAAG AACATCCCCCTGTCG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M  T  G  Y  G   S  H  S  K  V   Y  S  Q  S  K   N  I  P  L  S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CAGCCAGCCACCACA ACCGTCAGCACCTCC TTGCCGGTCCCAAAC CCAAGCCTACCTTAC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Q  P  A  T  T   T  V  S  T  S   L  P  V  P  N   P  S  L  P  Y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GAGCAGACCATCGTC TTCCCAGGAAGCACC GGGCACATCGTGGTC ACCTCAGCAAGCAGC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E  Q  T  I  V   F  P  G  S  T   G  H  I  V  V   T  S  A  S  S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ACTTCTGTCACCGGG CAAGTCCTCGGCGGA CCACACAACCTAATG CGTCGAAGCACTGTG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T  S  V  T  G   Q  V  L  G  G   P  H  N  L  M   R  R  S  T  V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AGCCTCCTTGATACC TACCAAAAATGTGGA CTCAAGCGTAAGAGC GAGGAGATCGAGAAC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S  L  L  D  T   Y  Q  K  C  G   L  K  R  K  S   E  E  I  E  N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ACAAGCAGCGTGCAG ATCATCGAGGAGCAT CCACCCATGATTCAG AATAATGCAAGCGGG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T  S  S  V  Q   I  I  E  E  H   P  P  M  I  Q   N  N  A  S  G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GCCACTGTCGCCACT GCCACCACGTCTACT GCCACCTCCAAAAAC AGCGGCTCCAACAGC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A  T  V  A  T   A  T  T  S  T   A  T  S  K  N   S  G  S  N  S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GAGGGCGACTATCAG CTGGTGCAGCATGAG GTGCTGTGCTCCATG ACCAACACCTACGAG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E  G  D  Y  Q   L  V  Q  H  E   V  L  C  S  M   T  N  T  Y  E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GTCTTAGAGTTCTTG GGCCGAGGGACGTTT GGGCAAGTGGTCAAG TGCTGGAAACGGGGC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V  L  E  F  L   G  R  G  T  F   G  Q  V  V  K   C  W  K  R  G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ACCAATGAGATCGTA GCCATCAAGATCCTG AAGAACCACCCATCC TATGCCCGACAAGGT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T  N  E  I  V   A  I  K  I  L   K  N  H  P  S   Y  A  R  Q  G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CAGATTGAAGTGAGC ATCCTGGCCCGGTTG AGCACGGAGAGTGCC GATGACTATAACTTC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Q  I  E  V  S   I  L  A  R  L   S  T  E  S  A   D  D  Y  N  F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GTCCGGGCCTACGAA TGCTTCCAGCACAAG AACCACACGTGCTTG GTCTTCGAGATGTTG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V  R  A  Y  E   C  F  Q  H  K   N  H  T  C  L   V  F  E  M  L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GAGCAGAACCTCTAT GACTTTCTGAAGCAA AACAAGTTTAGCCCC TTGCCCCTCAAATAC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E  Q  N  L  Y   D  F  L  K  Q   N  K  F  S  P   L  P  L  K  Y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ATTCGCCCAGTTCTC CAGCAGGTAGCCACA GCCCTGATGAAACTC AAAAGCCTAGGTCTT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I  R  P  V  L   Q  Q  V  A  T   A  L  M  K  L   K  S  L  G  L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ATCCACGCTGACCTC AAACCAGAAAACATC ATGCTGGTGGATCCA TCTAGACAACCATAC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I  H  A  D  L   K  P  E  N  I   M  L  V  D  P   S  R  Q  P  Y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AGAGTCAAGGTCATC GACTTTGGTTCAGCC AGCCACGTCTCCAAG GCTGTGTGCTCCACC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R  V  K  V  I   D  F  G  S  A   S  H  V  S  K   A  V  C  S  T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TACTTGCAGTCCAGA TATTACAGGGCCCCT GAGATCATCCTTGGT TTACCATTTTGTGAG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Y  L  Q  S  R   Y  Y  R  A  P   E  I  I  L  G   L  P  F  C  E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GCAATTGACATGTGG TCCCTGGGCTGTGTT ATTGCAGAATTGTTC CTGGGTTGGCCGTTA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A  I  D  M  W   S  L  G  C  V   I  A  E  L  F   L  G  W  P  L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TATCCAGGAGCTTCG GAGTATGATCAGATT CGGTATATTTCACAA ACACAGGGTTTGCCT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Y  P  G  A  S   E  Y  D  Q  I   R  Y  I  S  Q   T  Q  G  L  P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lastRenderedPageBreak/>
              <w:t>GCTGAATATTTATTA AGCGCCGGGACAAAG ACAACTAGGTTTTTC AACCGTGACACGGAC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A  E  Y  L  L   S  A  G  T  K   T  T  R  F  F   N  R  D  T  D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TCACCATATCCTTTG TGGAGACTGAAGACA CCAGATGACCATGAA GCAGAGACAGGGATT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S  P  Y  P  L   W  R  L  K  T   P  D  D  H  E   A  E  T  G  I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AAGTCAAAAGAAGCA AGAAAGTACATTTTC AACTGTTTAGATGAT ATGGCCCAGGTGAAC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K  S  K  E  A   R  K  Y  I  F   N  C  L  D  D   M  A  Q  V  N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ATGACGACAGATTTG GAAGGGAGCGACATG TTGGTAGAAAAGGCT GACCGGCGGGAGTTC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M  T  T  D  L   E  G  S  D  M   L  V  E  K  A   D  R  R  E  F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ATTGACCTGTTGAAG AAGATGCTGACCATT GATGCTGACAAGAGA ATCACTCCAATCGAA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I  D  L  L  K   K  </w:t>
            </w:r>
            <w:r w:rsidR="00D63C3B" w:rsidRPr="00D63C3B">
              <w:rPr>
                <w:rFonts w:ascii="Courier New" w:eastAsia="Times New Roman" w:hAnsi="Courier New" w:cs="Courier New"/>
                <w:sz w:val="20"/>
                <w:szCs w:val="20"/>
              </w:rPr>
              <w:t>M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t>  L  T  I   D  A  D  K  R   I  T  P  I  E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ACCCTGAACCATCCC TTTGTCACCATGACA CACTTACTCGATTTT CCCCACAGCACACAC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T  L  N  H  P   F  V  T  M  T   H  L  L  D  F   P  H  S  T  H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GTCAAATCATGTTTC CAGAACATGGAGATC TGCAAGCGTCGGGTG AATATGTATGACACG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V  K  S  C  F   Q  N  M  E  I   C  K  R  R  V   N  M  Y  D  T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GTGAACCAGAGCAAA ACCCCTTTCATCACG CACGTGGCCCCCAGC ACGTCCACCAACCTG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V  N  Q  S  K   T  P  F  I  T   H  V  A  P  S   T  S  T  N  L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ACCATGACCTTTAAC AACCAGCTGACCACT GTCCACAACCAGGCT CCCTCCTCTACCAGT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T  M  T  F  N   N  Q  L  T  T   V  H  N  Q  A   P  S  S  T  S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GCCACTATTTCCTTA GCCAATCCCGAAGTC TCCATACTAAACTAC CCATCTACACTCTAC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A  T  I  S  L   A  N  P  E  V   S  I  L  N  Y   P  S  T  L  Y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CAGCCCTCAGCGGCA TCCATGGCTGCAGTG GCCCAGCGGAGCATG CCCCTGCAGACAGGA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Q  P  S  A  A   S  M  A  A  V   A  Q  R  S  M   P  L  Q  T  G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ACAGCCCAGATTTGT GCCCGGCCTGACCCG TTCCAGCAAGCTCTC ATCGTGTGTCCCCCC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T  A  Q  I  C   A  R  P  D  P   F  Q  Q  A  L   I  V  C  P  P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GGCTTCCAAGGCTTG CAGGCCTCTCCCTCT AAGCACGCTGGCTAC TCGGTGCGAATGGAA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G  F  Q  G  L   Q  A  S  P  S   K  H  A  G  Y   S  V  R  M  E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AATGCAGTTCCCATC GTCACTCAAGCCCCA GGAGCTCAGCCTCTT CAGATCCAACCAGGT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N  A  V  P  I   V  T  Q  A  P   G  A  Q  P  L   Q  I  Q  P  G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CTGCTTGCCCAGCAG GCTTGGCCAAGTGGG ACCCAGCAGATCCTG CTTCCCCCAGCATGG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L  L  A  Q  Q   A  W  P  S  G   T  Q  Q  I  L   L  P  P  A  W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CAGCAACTGACTGGA GTGGCCACCCACACA TCAGTGCAGCATGCC ACCGTGATTCCCGAG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Q  Q  L  T  G   V  A  T  H  T   S  V  Q  H  A   T  V  I  P  E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ACCATGGCAGGCACC CAGCAGCTGGCGGAC TGGAGAAATACGCAT GCTCACGGAAGCCAT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T  M  A  G  T   Q  Q  L  A  D   W  R  N  T  H   A  H  G  S  H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TATAATCCCATCATG CAGCAGCCTGCACTA TTGACCGGTCATGTG </w:t>
            </w:r>
            <w:r w:rsidRPr="00780E28">
              <w:rPr>
                <w:rFonts w:ascii="Courier New" w:eastAsia="Times New Roman" w:hAnsi="Courier New" w:cs="Courier New"/>
                <w:sz w:val="20"/>
                <w:szCs w:val="20"/>
              </w:rPr>
              <w:t>ACCCTTCCAGCAGCA</w:t>
            </w:r>
            <w:r w:rsidRPr="00780E28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Y  N  P  I  M   Q  Q  P  A  L   L  T  G  H  V   T  L  P  A  A </w:t>
            </w:r>
            <w:r w:rsidRPr="00780E28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CAGCCCTTAAATGTG GGTGTGGCCCACGTG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t>ATGCGGCAGCAGCCA ACCAGCACCACCTCC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Q  P  L  N  V   G  V  A  H  V   M  R  Q  Q  P   T  S  T  T  S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r w:rsidRPr="00176626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TCCCGGAAGAGTAAG CAGCACCAGTCATCT GTG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t>AG</w:t>
            </w:r>
            <w:r w:rsidRPr="000876E9">
              <w:rPr>
                <w:rFonts w:ascii="Courier New" w:eastAsia="Times New Roman" w:hAnsi="Courier New" w:cs="Courier New"/>
                <w:sz w:val="20"/>
                <w:szCs w:val="20"/>
                <w:highlight w:val="yellow"/>
              </w:rPr>
              <w:t>AAATGTCTCC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t> </w:t>
            </w:r>
            <w:r w:rsidRPr="000876E9">
              <w:rPr>
                <w:rFonts w:ascii="Courier New" w:eastAsia="Times New Roman" w:hAnsi="Courier New" w:cs="Courier New"/>
                <w:sz w:val="20"/>
                <w:szCs w:val="20"/>
                <w:highlight w:val="yellow"/>
              </w:rPr>
              <w:t>ACCTGTGAGGTGTCC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S  R  K  S  K   Q  H  Q  S  S   V  R  N  V  S   T  C  E  V  S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r w:rsidRPr="00780E28">
              <w:rPr>
                <w:rFonts w:ascii="Courier New" w:eastAsia="Times New Roman" w:hAnsi="Courier New" w:cs="Courier New"/>
                <w:sz w:val="20"/>
                <w:szCs w:val="20"/>
                <w:highlight w:val="yellow"/>
              </w:rPr>
              <w:t>TCCTCTCAGGCCATC AGCTCCCCACAGCGA TCCAAGCGTGTCAAG GAGAACACACCTCCC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S  S  Q  A  I   S  S  P  Q  R   S  K  R  V  K   E  N  T  P  P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r w:rsidRPr="00780E28">
              <w:rPr>
                <w:rFonts w:ascii="Courier New" w:eastAsia="Times New Roman" w:hAnsi="Courier New" w:cs="Courier New"/>
                <w:sz w:val="20"/>
                <w:szCs w:val="20"/>
                <w:highlight w:val="yellow"/>
              </w:rPr>
              <w:t>CGCTGTGCCATGGTG CACAGTAGCCCGGCC TGCAGCACCTCGGTC ACCTGTGGGTGGGGC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R  C  A  M  V   H  S  S  P  A   C  S  T  S  V   T  C  G  W  G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r w:rsidRPr="00780E28">
              <w:rPr>
                <w:rFonts w:ascii="Courier New" w:eastAsia="Times New Roman" w:hAnsi="Courier New" w:cs="Courier New"/>
                <w:sz w:val="20"/>
                <w:szCs w:val="20"/>
                <w:highlight w:val="yellow"/>
              </w:rPr>
              <w:t>GACGTGGCCTCCAGC ACCACCCGGGAACGG </w:t>
            </w:r>
            <w:r w:rsidRPr="00EA45E6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highlight w:val="yellow"/>
              </w:rPr>
              <w:t>CAGCGGCAGACAATT GTCATTCCCGACACT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D  V  A  S  S   T  T  R  E  R   Q  R  Q  T  I   V  I  P  D  T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r w:rsidRPr="00EA45E6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highlight w:val="yellow"/>
              </w:rPr>
              <w:t>CC</w:t>
            </w:r>
            <w:r w:rsidRPr="008B4148">
              <w:rPr>
                <w:rFonts w:ascii="Courier New" w:eastAsia="Times New Roman" w:hAnsi="Courier New" w:cs="Courier New"/>
                <w:sz w:val="20"/>
                <w:szCs w:val="20"/>
                <w:highlight w:val="yellow"/>
              </w:rPr>
              <w:t>CAGCCCCACGGTC AGCGTCATCACCATC AGCAGTGACACGGAC GAGGAGGAGGAACAG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P  S  P  T  V   S  V  I  T  I   S  S  D  T  D   E  E  E  E  Q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r w:rsidRPr="00FB7B90">
              <w:rPr>
                <w:rFonts w:ascii="Courier New" w:eastAsia="Times New Roman" w:hAnsi="Courier New" w:cs="Courier New"/>
                <w:sz w:val="20"/>
                <w:szCs w:val="20"/>
                <w:highlight w:val="yellow"/>
              </w:rPr>
              <w:t>AAACACGCCCCCACC AG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t>CACTGTCTCCAAG CAAAGAAAAAACGTC ATCAGCTGTGTCACA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K  H  A  P  T   S  T  V  S  K   Q  R  K  N  V   I  S  C  V  T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r w:rsidRPr="00176626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TCCACGACTCCCCC TACTCCGACTCCTCC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t>AGCAACACCAGCCCC TACTCCGTGCAGCAG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V  H  D  S  P   Y  S  D  S  S   S  N  T  S  P   Y  S  V  Q  Q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CGTGCTGGGCACAAC AATGCCAATGCCTTT GACACCAAGGGGAGC CTGGAGAATCACTGC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R  A  G  H  N   N  A  N  A  F   D  T  K  G  S   L  E  N  H  C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ACGGGGAACCCCCGA ACCATCATCGTGCCA CCCCTGAAAACCCAG GCCAGCGAAGTATTG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T  G  N  P  R   T  I  I  V  P   P  L  K  T  Q   A  S  E  V  L 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r w:rsidRPr="00780E28">
              <w:rPr>
                <w:rFonts w:ascii="Courier New" w:eastAsia="Times New Roman" w:hAnsi="Courier New" w:cs="Courier New"/>
                <w:sz w:val="20"/>
                <w:szCs w:val="20"/>
              </w:rPr>
              <w:lastRenderedPageBreak/>
              <w:t>GTGGAGTGTGATAGC CTGGTGCCAG</w:t>
            </w:r>
            <w:r w:rsidRPr="00780E28">
              <w:rPr>
                <w:rFonts w:ascii="Courier New" w:eastAsia="Times New Roman" w:hAnsi="Courier New" w:cs="Courier New"/>
                <w:sz w:val="20"/>
                <w:szCs w:val="20"/>
                <w:highlight w:val="green"/>
              </w:rPr>
              <w:t>GTAAT </w:t>
            </w:r>
            <w:r w:rsidRPr="00FB7B90">
              <w:rPr>
                <w:rFonts w:ascii="Courier New" w:eastAsia="Times New Roman" w:hAnsi="Courier New" w:cs="Courier New"/>
                <w:sz w:val="20"/>
                <w:szCs w:val="20"/>
                <w:highlight w:val="green"/>
              </w:rPr>
              <w:t>TTGGGGCCAGGACAG GGCAGGAACCTCTCC</w:t>
            </w:r>
            <w:r w:rsidRPr="00FB7B90">
              <w:rPr>
                <w:rFonts w:ascii="Courier New" w:eastAsia="Times New Roman" w:hAnsi="Courier New" w:cs="Courier New"/>
                <w:sz w:val="20"/>
                <w:szCs w:val="20"/>
                <w:highlight w:val="green"/>
              </w:rPr>
              <w:br/>
            </w:r>
            <w:r w:rsidRPr="00176626">
              <w:rPr>
                <w:rFonts w:ascii="Courier New" w:eastAsia="Times New Roman" w:hAnsi="Courier New" w:cs="Courier New"/>
                <w:sz w:val="20"/>
                <w:szCs w:val="20"/>
              </w:rPr>
              <w:t> V  E  C  D  S   L  V  P  G  N   L  G  P  G  Q   G  R  N  L  S </w:t>
            </w:r>
            <w:r w:rsidRPr="00FB7B90">
              <w:rPr>
                <w:rFonts w:ascii="Courier New" w:eastAsia="Times New Roman" w:hAnsi="Courier New" w:cs="Courier New"/>
                <w:sz w:val="20"/>
                <w:szCs w:val="20"/>
                <w:highlight w:val="green"/>
              </w:rPr>
              <w:br/>
            </w:r>
            <w:r w:rsidRPr="00EA45E6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highlight w:val="green"/>
              </w:rPr>
              <w:t>CTGGAGAGTGGTTTT CCTGCTTTTCTGCTG </w:t>
            </w:r>
            <w:r w:rsidRPr="00FB7B90">
              <w:rPr>
                <w:rFonts w:ascii="Courier New" w:eastAsia="Times New Roman" w:hAnsi="Courier New" w:cs="Courier New"/>
                <w:sz w:val="20"/>
                <w:szCs w:val="20"/>
                <w:highlight w:val="green"/>
              </w:rPr>
              <w:t>CTAGAAATGTTGCTG TATGGGAGCTAG</w:t>
            </w:r>
            <w:r w:rsidRPr="00D63C3B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 L  E  S  G  F   P  A  F  L  L   L  E  M  L  L   Y  G  S  * </w:t>
            </w:r>
          </w:p>
          <w:p w:rsidR="002D51F6" w:rsidRPr="00D63C3B" w:rsidRDefault="002D51F6" w:rsidP="002C40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</w:tbl>
    <w:p w:rsidR="00176626" w:rsidRPr="00176626" w:rsidRDefault="00176626" w:rsidP="00176626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  <w:lastRenderedPageBreak/>
        <w:t>^</w:t>
      </w:r>
      <w:r w:rsidRPr="00176626"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  <w:t>EXON 12 in yellow</w:t>
      </w:r>
      <w:r w:rsidR="00A13FBA"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  <w:t>.</w:t>
      </w:r>
    </w:p>
    <w:p w:rsidR="00176626" w:rsidRPr="00176626" w:rsidRDefault="00176626" w:rsidP="00176626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  <w:t>^^</w:t>
      </w:r>
      <w:r w:rsidRPr="00176626"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  <w:t>EXON 13b in green</w:t>
      </w:r>
      <w:r w:rsidR="00A13FBA"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  <w:t>.</w:t>
      </w:r>
    </w:p>
    <w:p w:rsidR="000B794F" w:rsidRDefault="000B794F" w:rsidP="00176626">
      <w:pPr>
        <w:spacing w:after="200" w:line="276" w:lineRule="auto"/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</w:pPr>
    </w:p>
    <w:p w:rsidR="00BD515D" w:rsidRDefault="000B794F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3</w:t>
      </w:r>
      <w:r w:rsidR="00BD515D">
        <w:rPr>
          <w:rFonts w:ascii="Arial" w:hAnsi="Arial" w:cs="Arial"/>
          <w:b/>
          <w:sz w:val="24"/>
        </w:rPr>
        <w:t xml:space="preserve">. HIPK2 Isoform </w:t>
      </w:r>
      <w:r w:rsidR="004F7551">
        <w:rPr>
          <w:rFonts w:ascii="Arial" w:hAnsi="Arial" w:cs="Arial"/>
          <w:b/>
          <w:sz w:val="24"/>
        </w:rPr>
        <w:t>3</w:t>
      </w:r>
      <w:r w:rsidR="00BD515D">
        <w:rPr>
          <w:rFonts w:ascii="Arial" w:hAnsi="Arial" w:cs="Arial"/>
          <w:b/>
          <w:sz w:val="24"/>
        </w:rPr>
        <w:t xml:space="preserve"> and isoform 1 sequence alignment</w:t>
      </w:r>
    </w:p>
    <w:p w:rsidR="00BD515D" w:rsidRDefault="00BD515D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</w:rPr>
      </w:pPr>
    </w:p>
    <w:p w:rsidR="000B794F" w:rsidRPr="00BD515D" w:rsidRDefault="000B794F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sz w:val="24"/>
        </w:rPr>
      </w:pP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CLUSTAL 2.1 multiple sequence alignment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1        MAPVYEGMASHVQVFSPHTLQSSAFCSVKKLKIEPSSNWDMTGYGSHSKVYSQSKNIPLS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MAPVYEGMASHVQVFSPHTLQSSAFCSVKKLKIEPSSNWDMTGYGSHSKVYSQSKNIPLS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************************************************************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1        QPATTTVSTSLPVPNPSLPYEQTIVFPGSTGHIVVTSASSTSVTGQVLGGPHNLMRRSTV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QPATTTVSTSLPVPNPSLPYEQTIVFPGSTGHIVVTSASSTSVTGQVLGGPHNLMRRSTV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************************************************************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1        SLLDTYQKCGLKRKSEEIENTSSVQIIEEHPPMIQNNASGATVATATTSTATSKNSGSNS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SLLDTYQKCGLKRKSEEIENTSSVQIIEEHPPMIQNNASGATVATATTSTATSKNSGSNS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************************************************************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1        EGDYQLVQHEVLCSMTNTYEVLEFLGRGTFGQVVKCWKRGTNEIVAIKILKNHPSYARQG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EGDYQLVQHEVLCSMTNTYEVLEFLGRGTFGQVVKCWKRGTNEIVAIKILKNHPSYARQG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************************************************************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1        QIEVSILARLSTESADDYNFVRAYECFQHKNHTCLVFEMLEQNLYDFLKQNKFSPLPLKY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QIEVSILARLSTESADDYNFVRAYECFQHKNHTCLVFEMLEQNLYDFLKQNKFSPLPLKY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************************************************************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1        IRPVLQQVATALMKLKSLGLIHADLKPENIMLVDPSRQPYRVKVIDFGSASHVSKAVCST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IRPVLQQVATALMKLKSLGLIHADLKPENIMLVDPSRQPYRVKVIDFGSASHVSKAVCST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************************************************************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1        YLQSRYYRAPEIILGLPFCEAIDMWSLGCVIAELFLGWPLYPGASEYDQIRYISQTQGLP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YLQSRYYRAPEIILGLPFCEAIDMWSLGCVIAELFLGWPLYPGASEYDQIRYISQTQGLP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************************************************************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1        AEYLLSAGTKTTRFFNRDTDSPYPLWRLKTPDDHEAETGIKSKEARKYIFNCLDDMAQVN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AEYLLSAGTKTTRFFNRDTDSPYPLWRLKTPDDHEAETGIKSKEARKYIFNCLDDMAQVN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************************************************************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1        MTTDLEGSDMLVEKADRREFIDLLKKMLTIDADKRITPIETLNHPFVTMTHLLDFPHSTH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MTTDLEGSDMLVEKADRREFIDLLKKMLTIDADKRITPIETLNHPFVTMTHLLDFPHSTH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************************************************************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1        VKSCFQNMEICKRRVNMYDTVNQSKTPFITHVAPSTSTNLTMTFNNQLTTVHNQAPSSTS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VKSCFQNMEICKRRVNMYDTVNQSKTPFITHVAPSTSTNLTMTFNNQLTTVHNQAPSSTS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************************************************************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1        ATISLANPEVSILNYPSTLYQPSAASMAAVAQRSMPLQTGTAQICARPDPFQQALIVCPP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ATISLANPEVSILNYPSTLYQPSAASMAAVAQRSMPLQTGTAQICARPDPFQQALIVCPP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************************************************************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1        GFQGLQASPSKHAGYSVRMENAVPIVTQAPGAQPLQIQPGLLAQQAWPSGTQQILLPPAW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GFQGLQASPSKHAGYSVRMENAVPIVTQAPGAQPLQIQPGLLAQQAWPSGTQQILLPPAW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lastRenderedPageBreak/>
        <w:t xml:space="preserve">                ************************************************************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1        QQLTGVATHTSVQHATVIPETMAGTQQLADWRNTHAHGSHYNPIMQQPALLTGHVTLPAA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QQLTGVATHTSVQHATVIPETMAGTQQLADWRNTHAHGSHYNPIMQQPALLTGHVTLPAA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************************************************************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1        QPLNVGVAHVMRQQPTSTTSSRKSKQHQSSVRNVSTCEVSSSQAISSPQRSKRVKENTPP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QPLNVGVAHVMRQQPTSTTSSRKSKQHQSSVRNVSTCEVSSSQAISSPQRSKRVKENTPP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************************************************************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1        RCAMVHSSPACSTSVTCGWGDVASSTTRERQRQTIVIPDTPSPTVSVITISSDTDEEEEQ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RCAMVHSSPACSTSVTCGWGDVASSTTRERQRQTIVIPDTPSPTVSVITISSDTDEEEEQ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************************************************************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1        KHAPTSTVSKQRKNVISCVTVHDSPYSDSSSNTSPYSVQQRAGHNNANAFDTKGSLENHC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KHAPTSTVSKQRKNVISCVTVHDSPYSDSSSNTSPYSVQQRAGHNNANAFDTKGSLENHC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************************************************************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1        TGNPRTIIVPPLKTQASEVLVECDSLVPVNTSHHSSSYKSKSSSNVTSTSGHSSGSSSGA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TGNPRTIIVPPLKTQASEVLVECDSLVP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eastAsia="ja-JP"/>
        </w:rPr>
        <w:t>GNLGPGQGRNLSLESGFPAFLLLEMLLYGS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--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**************************** * .  ..   * .*.  :    .    .*  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1        ITYRQQRPGPHFQQQQPLNLSQAQQHITTDRTGSHRRQQAYITPTMAQAPYSFPHNSPSH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------------------------------------------------------------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                                                            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1        GTVHPHLAAAAAAAHLPTQPHLYTYTAPAALGSTGTVAHLVASQGSARHTVQHTAYPASI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------------------------------------------------------------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                                                            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1        VHQVPVSMGPRVLPSPTIHPSQYPAQFAHQTYISASPASTVYTGYPLSPAKVNQYPYI</w:t>
      </w:r>
    </w:p>
    <w:p w:rsidR="00E954A7" w:rsidRPr="00E954A7" w:rsidRDefault="00E954A7" w:rsidP="00E954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----------------------------------------------------------</w:t>
      </w:r>
    </w:p>
    <w:p w:rsidR="008F1817" w:rsidRDefault="008F1817" w:rsidP="008F1817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ja-JP"/>
        </w:rPr>
      </w:pPr>
    </w:p>
    <w:p w:rsidR="008F1817" w:rsidRPr="00176626" w:rsidRDefault="008F1817" w:rsidP="008F1817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</w:pPr>
    </w:p>
    <w:p w:rsidR="008F1817" w:rsidRPr="00176626" w:rsidRDefault="008F1817" w:rsidP="008F1817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  <w:t>^</w:t>
      </w:r>
      <w:r w:rsidRPr="00176626"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  <w:t xml:space="preserve">EXON 13b </w:t>
      </w:r>
      <w:r w:rsidR="0018270D"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  <w:t xml:space="preserve">coded amino acids </w:t>
      </w:r>
      <w:r w:rsidRPr="00176626"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  <w:t>in green</w:t>
      </w:r>
      <w:r w:rsidR="00A13FBA"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  <w:t>.</w:t>
      </w:r>
    </w:p>
    <w:p w:rsidR="00BD515D" w:rsidRDefault="00BD515D" w:rsidP="00BD515D">
      <w:pPr>
        <w:spacing w:after="200" w:line="276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BD515D" w:rsidRDefault="00BD515D" w:rsidP="00BD515D">
      <w:pPr>
        <w:spacing w:after="200" w:line="276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BD515D" w:rsidRDefault="000B794F" w:rsidP="000B794F">
      <w:pPr>
        <w:spacing w:after="200" w:line="276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>
        <w:rPr>
          <w:rFonts w:ascii="Arial" w:hAnsi="Arial" w:cs="Arial"/>
          <w:b/>
          <w:sz w:val="24"/>
        </w:rPr>
        <w:t>4</w:t>
      </w:r>
      <w:r w:rsidR="00BD515D">
        <w:rPr>
          <w:rFonts w:ascii="Arial" w:hAnsi="Arial" w:cs="Arial"/>
          <w:b/>
          <w:sz w:val="24"/>
        </w:rPr>
        <w:t xml:space="preserve">. HIPK2 Isoform </w:t>
      </w:r>
      <w:r w:rsidR="004F7551">
        <w:rPr>
          <w:rFonts w:ascii="Arial" w:hAnsi="Arial" w:cs="Arial"/>
          <w:b/>
          <w:sz w:val="24"/>
        </w:rPr>
        <w:t>3</w:t>
      </w:r>
      <w:r w:rsidR="00BD515D">
        <w:rPr>
          <w:rFonts w:ascii="Arial" w:hAnsi="Arial" w:cs="Arial"/>
          <w:b/>
          <w:sz w:val="24"/>
        </w:rPr>
        <w:t xml:space="preserve"> and alternative spliced sequence alignment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CLUSTAL 2.1 multiple sequence alignment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MAPVYEGMASHVQVFSPHTLQSSAFCSVKKLKIEPSSNWDMTGYGSHSKVYSQSKNIPLS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Alternative      -------MASHVQVFSPHTLQSSAFCSVKKLKIEPSSNWDMTGYGSHSKVYSQSKNIPLS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        *****************************************************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QPATTTVSTSLPVPNPSLPYEQTIVFPGSTGHIVVTSASSTSVTGQVLGGPHNLMRRSTV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Alternative      QPATTTVSTSLPVPNPSLPYEQTIVFPGSTGHIVVTSASSTSVTGQVLGGPHNLMRRSTV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 ************************************************************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SLLDTYQKCGLKRKSEEIENTSSVQIIEEHPPMIQNNASGATVATATTSTATSKNSGSNS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Alternative      SLLDTYQKCGLKRKSEEIENTSSVQIIEEHPPMIQNNASGATVATATTFTATSKNSGSNS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 ************************************************ ***********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EGDYQLVQHEVLCSMTNTYEVLEFLGRGTFGQVVKCWKRGTNEIVAIKILKNHPSYARQG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Alternative      EGDYQLSQHEVLCSMTNTYEVSEFLGRGTFGQVVKCWKRGTNEIVAIKILKNHPSYARQG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 ****** ************** **************************************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QIEVSILARLSTESADDYNFVRAYECFQHKNHTCLVFEMLEQNLYDFLKQNKFSPLPLKY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Alternative      QIEVSILARLSTESADDYNFVRAYECFQHKNHTCLVFEMLEQNLYDFLKQNKFSPLPLKY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lastRenderedPageBreak/>
        <w:t xml:space="preserve">                 ************************************************************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IRPVLQQVATALMKLKSLGLIHADLKPENIMLVDPSRQPYRVKVIDFGSASHVSKAVCST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Alternative      IRPVLQQVATALMKLKSLGLIHADLKPENIMLVDPSRQPYRVKVIDFGSASHVSKAVCST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 ************************************************************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YLQSRYYRAPEIILGLPFCEAIDMWSLGCVIAELFLGWPLYPGASEYDQIRYISQTQGLP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Alternative      YLQSRYYRAPEIILGLPFCEAIDMWSLGCVIAELFLGWPLYPGASEYDQIRYISQTQGLP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 ************************************************************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AEYLLSAGTKTTRFFNRDTDSPYPLWRLKTPDDHEAETGIKSKEARKYIFNCLDDMAQVN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Alternative      AEYLLSAGTKTTRFFNRDTDSPYPLWRLKTPDDHEAETGIKSKEARKYIFNCLDDMAQVN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 ************************************************************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MTTDLEGSDMLVEKADRREFIDLLKKMLTIDADKRITPIETLNHPFVTMTHLLDFPHSTH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Alternative      MTTDLEGSDMLVEKADRREFIDLLKKMLTIDADKRITPIETLNHPFVTMTHLLDFPHSTH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 ************************************************************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VKSCFQNMEICKRRVNMYDTVNQSKTPFITHVAPSTSTNLTMTFNNQLTTVHNQAPSSTS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Alternative      VKSCFQNMEICKRRVNMYDTVNQSKTPFITHVAPSTSTNLTMTFNNQLTTVHNQAPSSTS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 ************************************************************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ATISLANPEVSILNYPSTLYQPSAASMAAVAQRSMPLQTGTAQICARPDPFQQALIVCPP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Alternative      ATISLANPEVSILNYPSTLYQPSAASMAAVAQRSMPLQTGTAQICARPDPFQQALIVCPP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 ************************************************************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GFQGLQASPSKHAGYSVRMENAVPIVTQAPGAQPLQIQPGLLAQQAWPSGTQQILLPPAW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Alternative      GFQGLQASSSKHAGYSVRMENAVPIVTQAPGAQPLQIQPGLLAQQAWPSGNQQILLSPTW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 ********.*****************************************.*****.*:*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QQLTGVATHTSVQHATVIPETMAGTQQLADWRNTHAHGSHYNPIMQQPALLTGHVTLPAA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Alternative      QQLDGVATHTSVQHATVIPETMAGTQQLADWRNTHAHGSHYNPIMQQPALLTGHVTLPAA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 *** ********************************************************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QPLNVGVAHVMRQQPTSTTSSRKSKQH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ja-JP"/>
        </w:rPr>
        <w:t>QSSVRNVSTCEVSSSQAISSPQRSKRVKENTPP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Alternative   </w:t>
      </w:r>
      <w:r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QPLNVGVAHVMRQQPTSTTSSRKSKQH--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-------------------------------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</w:t>
      </w:r>
      <w:r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*************************** 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               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ja-JP"/>
        </w:rPr>
        <w:t>RCAMVHSSPACSTSVTCGWGDVASSTTRERQRQTIVIPDTPSPTVSVITISSDTDEEEEQ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Alternative      ------------------------------------------------------------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                                                             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ja-JP"/>
        </w:rPr>
        <w:t>KHAPTST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VSKQRKNVISCVTVHDSPYSDSSSNTSPYSVQQRAGHNNANAFDTKGSLENHC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Alternative      -------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VSKQRKNVISCVTVHDSPYSDSSSNTSPYSVQQRAGHNNANAFDTKGSLENHC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        **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***************************************************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Isoform</w:t>
      </w:r>
      <w:r w:rsidR="004F7551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3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TGNPRTIIVPPLKTQASEVLVECDSLVPGNLGPGQ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eastAsia="ja-JP"/>
        </w:rPr>
        <w:t>GRNLSLESGFPAFLLLEMLLYGS</w:t>
      </w:r>
    </w:p>
    <w:p w:rsidR="008F1817" w:rsidRPr="00E954A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>Alternative      TGNPRTIIVPPLKTQASEVLVECDSLVPGNLGPGQ</w:t>
      </w:r>
      <w:r w:rsidRPr="00E954A7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eastAsia="ja-JP"/>
        </w:rPr>
        <w:t>GRNLSLESGFPAFLLLEMLLYGS</w:t>
      </w:r>
    </w:p>
    <w:p w:rsidR="008F1817" w:rsidRPr="008F1817" w:rsidRDefault="008F1817" w:rsidP="008F18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</w:pPr>
      <w:r w:rsidRPr="00E954A7">
        <w:rPr>
          <w:rFonts w:ascii="Courier New" w:eastAsia="Times New Roman" w:hAnsi="Courier New" w:cs="Courier New"/>
          <w:color w:val="000000"/>
          <w:sz w:val="18"/>
          <w:szCs w:val="18"/>
          <w:lang w:eastAsia="ja-JP"/>
        </w:rPr>
        <w:t xml:space="preserve">                 **********************************************************</w:t>
      </w:r>
    </w:p>
    <w:p w:rsidR="008F1817" w:rsidRDefault="008F1817" w:rsidP="008F1817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</w:pPr>
    </w:p>
    <w:p w:rsidR="008F1817" w:rsidRPr="00176626" w:rsidRDefault="008F1817" w:rsidP="008F1817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  <w:t>^</w:t>
      </w:r>
      <w:r w:rsidRPr="00176626"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  <w:t xml:space="preserve">EXON 12 </w:t>
      </w:r>
      <w:r w:rsidR="0018270D"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  <w:t xml:space="preserve">coded amino acids </w:t>
      </w:r>
      <w:r w:rsidRPr="00176626"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  <w:t>in yellow</w:t>
      </w:r>
      <w:r w:rsidR="00A13FBA"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  <w:t>.</w:t>
      </w:r>
    </w:p>
    <w:p w:rsidR="008F1817" w:rsidRPr="00176626" w:rsidRDefault="008F1817" w:rsidP="008F1817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  <w:t>^^</w:t>
      </w:r>
      <w:r w:rsidRPr="00176626"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  <w:t xml:space="preserve">EXON 13b </w:t>
      </w:r>
      <w:r w:rsidR="0018270D"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  <w:t xml:space="preserve">coded amino acids </w:t>
      </w:r>
      <w:r w:rsidRPr="00176626"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  <w:t>in green</w:t>
      </w:r>
      <w:r w:rsidR="00A13FBA">
        <w:rPr>
          <w:rFonts w:ascii="Courier New" w:eastAsia="Times New Roman" w:hAnsi="Courier New" w:cs="Courier New"/>
          <w:color w:val="000000"/>
          <w:sz w:val="20"/>
          <w:szCs w:val="20"/>
          <w:lang w:eastAsia="ja-JP"/>
        </w:rPr>
        <w:t>.</w:t>
      </w:r>
    </w:p>
    <w:p w:rsidR="008B4148" w:rsidRPr="00176626" w:rsidRDefault="008B4148" w:rsidP="00176626">
      <w:pPr>
        <w:spacing w:after="200" w:line="276" w:lineRule="auto"/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ja-JP"/>
        </w:rPr>
      </w:pPr>
    </w:p>
    <w:sectPr w:rsidR="008B4148" w:rsidRPr="00176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0"/>
    <w:family w:val="decorative"/>
    <w:notTrueType/>
    <w:pitch w:val="variable"/>
    <w:sig w:usb0="8000008B" w:usb1="100060EA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37656B"/>
    <w:multiLevelType w:val="hybridMultilevel"/>
    <w:tmpl w:val="029EC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891A89"/>
    <w:multiLevelType w:val="hybridMultilevel"/>
    <w:tmpl w:val="820804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3C4C6F"/>
    <w:multiLevelType w:val="hybridMultilevel"/>
    <w:tmpl w:val="9CBA0A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422CDC"/>
    <w:multiLevelType w:val="multilevel"/>
    <w:tmpl w:val="50FC6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D976912"/>
    <w:multiLevelType w:val="hybridMultilevel"/>
    <w:tmpl w:val="2A4ABE4A"/>
    <w:lvl w:ilvl="0" w:tplc="C784AF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74A2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BA4B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A4D6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7AF8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D84B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4C42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38A0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C4E8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42F"/>
    <w:rsid w:val="00006FC5"/>
    <w:rsid w:val="00082DC0"/>
    <w:rsid w:val="000876E9"/>
    <w:rsid w:val="0009089C"/>
    <w:rsid w:val="000914AC"/>
    <w:rsid w:val="000B45E8"/>
    <w:rsid w:val="000B794F"/>
    <w:rsid w:val="000D46B3"/>
    <w:rsid w:val="000F2744"/>
    <w:rsid w:val="00134A29"/>
    <w:rsid w:val="00143811"/>
    <w:rsid w:val="001727D3"/>
    <w:rsid w:val="00176626"/>
    <w:rsid w:val="0018270D"/>
    <w:rsid w:val="0018495C"/>
    <w:rsid w:val="001862C4"/>
    <w:rsid w:val="001E6C12"/>
    <w:rsid w:val="001F28F4"/>
    <w:rsid w:val="001F4CDD"/>
    <w:rsid w:val="00251661"/>
    <w:rsid w:val="00256E85"/>
    <w:rsid w:val="002C405D"/>
    <w:rsid w:val="002D062A"/>
    <w:rsid w:val="002D37ED"/>
    <w:rsid w:val="002D51F6"/>
    <w:rsid w:val="003009E3"/>
    <w:rsid w:val="0030345B"/>
    <w:rsid w:val="00324084"/>
    <w:rsid w:val="00352C05"/>
    <w:rsid w:val="0036583B"/>
    <w:rsid w:val="00381947"/>
    <w:rsid w:val="003A10DE"/>
    <w:rsid w:val="003B48AE"/>
    <w:rsid w:val="003C53BD"/>
    <w:rsid w:val="003E362D"/>
    <w:rsid w:val="003F0ADC"/>
    <w:rsid w:val="00454519"/>
    <w:rsid w:val="00474693"/>
    <w:rsid w:val="0048277B"/>
    <w:rsid w:val="004A2723"/>
    <w:rsid w:val="004A4313"/>
    <w:rsid w:val="004F7551"/>
    <w:rsid w:val="00510821"/>
    <w:rsid w:val="0052372F"/>
    <w:rsid w:val="005552D2"/>
    <w:rsid w:val="005B2733"/>
    <w:rsid w:val="005C6A9F"/>
    <w:rsid w:val="005F4580"/>
    <w:rsid w:val="0066696B"/>
    <w:rsid w:val="006A2B29"/>
    <w:rsid w:val="006A799F"/>
    <w:rsid w:val="006B5C7D"/>
    <w:rsid w:val="006D320D"/>
    <w:rsid w:val="0075418A"/>
    <w:rsid w:val="00780E28"/>
    <w:rsid w:val="007D5E75"/>
    <w:rsid w:val="008379BD"/>
    <w:rsid w:val="00870192"/>
    <w:rsid w:val="00886AEE"/>
    <w:rsid w:val="008B2E30"/>
    <w:rsid w:val="008B4148"/>
    <w:rsid w:val="008C3A51"/>
    <w:rsid w:val="008F1817"/>
    <w:rsid w:val="008F761B"/>
    <w:rsid w:val="00997B7B"/>
    <w:rsid w:val="009F069E"/>
    <w:rsid w:val="00A13FBA"/>
    <w:rsid w:val="00A2549D"/>
    <w:rsid w:val="00A55BD7"/>
    <w:rsid w:val="00A64835"/>
    <w:rsid w:val="00A8361C"/>
    <w:rsid w:val="00A91688"/>
    <w:rsid w:val="00AB2D04"/>
    <w:rsid w:val="00AF10C0"/>
    <w:rsid w:val="00B03ECC"/>
    <w:rsid w:val="00B25E79"/>
    <w:rsid w:val="00B43F2B"/>
    <w:rsid w:val="00B55FD3"/>
    <w:rsid w:val="00B7083A"/>
    <w:rsid w:val="00BA15F0"/>
    <w:rsid w:val="00BD515D"/>
    <w:rsid w:val="00BF01C9"/>
    <w:rsid w:val="00C10543"/>
    <w:rsid w:val="00C10BC9"/>
    <w:rsid w:val="00C70970"/>
    <w:rsid w:val="00C729C3"/>
    <w:rsid w:val="00CB1F1C"/>
    <w:rsid w:val="00CD2F93"/>
    <w:rsid w:val="00D54A70"/>
    <w:rsid w:val="00D63C3B"/>
    <w:rsid w:val="00DA70A3"/>
    <w:rsid w:val="00DD418C"/>
    <w:rsid w:val="00DF2984"/>
    <w:rsid w:val="00E954A7"/>
    <w:rsid w:val="00EA10DE"/>
    <w:rsid w:val="00EA45E6"/>
    <w:rsid w:val="00EC254C"/>
    <w:rsid w:val="00EC633F"/>
    <w:rsid w:val="00EE239F"/>
    <w:rsid w:val="00F01189"/>
    <w:rsid w:val="00F2355E"/>
    <w:rsid w:val="00F4681C"/>
    <w:rsid w:val="00F5642F"/>
    <w:rsid w:val="00FB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733"/>
    <w:pPr>
      <w:spacing w:after="160" w:line="259" w:lineRule="auto"/>
    </w:pPr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3E362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D51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D51F6"/>
    <w:rPr>
      <w:rFonts w:ascii="Courier New" w:eastAsia="Times New Roman" w:hAnsi="Courier New" w:cs="Courier New"/>
      <w:sz w:val="20"/>
      <w:szCs w:val="20"/>
      <w:lang w:eastAsia="zh-CN"/>
    </w:rPr>
  </w:style>
  <w:style w:type="character" w:styleId="Strong">
    <w:name w:val="Strong"/>
    <w:basedOn w:val="DefaultParagraphFont"/>
    <w:uiPriority w:val="22"/>
    <w:qFormat/>
    <w:rsid w:val="001F4CDD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C405D"/>
    <w:rPr>
      <w:color w:val="0000FF"/>
      <w:u w:val="single"/>
    </w:rPr>
  </w:style>
  <w:style w:type="character" w:customStyle="1" w:styleId="sequence-field-header">
    <w:name w:val="sequence-field-header"/>
    <w:basedOn w:val="DefaultParagraphFont"/>
    <w:rsid w:val="00AF10C0"/>
  </w:style>
  <w:style w:type="character" w:customStyle="1" w:styleId="sequence-isoform-header">
    <w:name w:val="sequence-isoform-header"/>
    <w:basedOn w:val="DefaultParagraphFont"/>
    <w:rsid w:val="00AF10C0"/>
  </w:style>
  <w:style w:type="paragraph" w:styleId="ListParagraph">
    <w:name w:val="List Paragraph"/>
    <w:basedOn w:val="Normal"/>
    <w:uiPriority w:val="34"/>
    <w:qFormat/>
    <w:rsid w:val="003E362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E362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fline">
    <w:name w:val="ff_line"/>
    <w:basedOn w:val="DefaultParagraphFont"/>
    <w:rsid w:val="000876E9"/>
  </w:style>
  <w:style w:type="character" w:customStyle="1" w:styleId="feature">
    <w:name w:val="feature"/>
    <w:basedOn w:val="DefaultParagraphFont"/>
    <w:rsid w:val="00E954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733"/>
    <w:pPr>
      <w:spacing w:after="160" w:line="259" w:lineRule="auto"/>
    </w:pPr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3E362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D51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D51F6"/>
    <w:rPr>
      <w:rFonts w:ascii="Courier New" w:eastAsia="Times New Roman" w:hAnsi="Courier New" w:cs="Courier New"/>
      <w:sz w:val="20"/>
      <w:szCs w:val="20"/>
      <w:lang w:eastAsia="zh-CN"/>
    </w:rPr>
  </w:style>
  <w:style w:type="character" w:styleId="Strong">
    <w:name w:val="Strong"/>
    <w:basedOn w:val="DefaultParagraphFont"/>
    <w:uiPriority w:val="22"/>
    <w:qFormat/>
    <w:rsid w:val="001F4CDD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C405D"/>
    <w:rPr>
      <w:color w:val="0000FF"/>
      <w:u w:val="single"/>
    </w:rPr>
  </w:style>
  <w:style w:type="character" w:customStyle="1" w:styleId="sequence-field-header">
    <w:name w:val="sequence-field-header"/>
    <w:basedOn w:val="DefaultParagraphFont"/>
    <w:rsid w:val="00AF10C0"/>
  </w:style>
  <w:style w:type="character" w:customStyle="1" w:styleId="sequence-isoform-header">
    <w:name w:val="sequence-isoform-header"/>
    <w:basedOn w:val="DefaultParagraphFont"/>
    <w:rsid w:val="00AF10C0"/>
  </w:style>
  <w:style w:type="paragraph" w:styleId="ListParagraph">
    <w:name w:val="List Paragraph"/>
    <w:basedOn w:val="Normal"/>
    <w:uiPriority w:val="34"/>
    <w:qFormat/>
    <w:rsid w:val="003E362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E362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fline">
    <w:name w:val="ff_line"/>
    <w:basedOn w:val="DefaultParagraphFont"/>
    <w:rsid w:val="000876E9"/>
  </w:style>
  <w:style w:type="character" w:customStyle="1" w:styleId="feature">
    <w:name w:val="feature"/>
    <w:basedOn w:val="DefaultParagraphFont"/>
    <w:rsid w:val="00E954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9066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242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283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844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062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932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9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9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NP_001106710.1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ncbi.nlm.nih.gov/protein/NP_073577.3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924078-374C-4C23-B4DC-A5BDCD2FA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34</Words>
  <Characters>13878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6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yama, Hiroyuki</dc:creator>
  <cp:keywords/>
  <dc:description/>
  <cp:lastModifiedBy>Ilay</cp:lastModifiedBy>
  <cp:revision>3</cp:revision>
  <dcterms:created xsi:type="dcterms:W3CDTF">2020-01-13T18:54:00Z</dcterms:created>
  <dcterms:modified xsi:type="dcterms:W3CDTF">2020-04-13T14:42:00Z</dcterms:modified>
</cp:coreProperties>
</file>